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2C8C0" w14:textId="77777777" w:rsidR="006C3785" w:rsidRDefault="006C3785">
      <w:r w:rsidRPr="006C3785">
        <w:rPr>
          <w:noProof/>
        </w:rPr>
        <w:drawing>
          <wp:inline distT="0" distB="0" distL="0" distR="0" wp14:anchorId="5EB9FA5A" wp14:editId="1FC63473">
            <wp:extent cx="5943600" cy="3508761"/>
            <wp:effectExtent l="0" t="0" r="0" b="0"/>
            <wp:docPr id="1" name="Picture 1" descr="C:\Users\user\Downloads\trim fill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trim fill analysi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8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C6E8E" w14:textId="3313B957" w:rsidR="00670B4C" w:rsidRPr="0076215B" w:rsidRDefault="008D39E3" w:rsidP="00281F14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4A1A2A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 Table.</w:t>
      </w:r>
      <w:r w:rsidR="006C3785" w:rsidRPr="0076215B">
        <w:rPr>
          <w:rFonts w:ascii="Times New Roman" w:hAnsi="Times New Roman" w:cs="Times New Roman"/>
          <w:b/>
          <w:sz w:val="24"/>
        </w:rPr>
        <w:t xml:space="preserve"> Trim and fill analysis of </w:t>
      </w:r>
      <w:r w:rsidR="00B43604">
        <w:rPr>
          <w:rFonts w:ascii="Times New Roman" w:hAnsi="Times New Roman" w:cs="Times New Roman"/>
          <w:b/>
          <w:sz w:val="24"/>
        </w:rPr>
        <w:t xml:space="preserve">the </w:t>
      </w:r>
      <w:r w:rsidR="006C3785" w:rsidRPr="0076215B">
        <w:rPr>
          <w:rFonts w:ascii="Times New Roman" w:hAnsi="Times New Roman" w:cs="Times New Roman"/>
          <w:b/>
          <w:sz w:val="24"/>
        </w:rPr>
        <w:t>prevalence of undernutrition</w:t>
      </w:r>
      <w:r w:rsidR="0076215B" w:rsidRPr="0076215B">
        <w:rPr>
          <w:rFonts w:ascii="Times New Roman" w:hAnsi="Times New Roman" w:cs="Times New Roman"/>
          <w:b/>
          <w:sz w:val="24"/>
        </w:rPr>
        <w:t xml:space="preserve"> and associated factors</w:t>
      </w:r>
      <w:r w:rsidR="006C3785" w:rsidRPr="0076215B">
        <w:rPr>
          <w:rFonts w:ascii="Times New Roman" w:hAnsi="Times New Roman" w:cs="Times New Roman"/>
          <w:b/>
          <w:sz w:val="24"/>
        </w:rPr>
        <w:t xml:space="preserve"> among adult PLWHIV in SSA, 2009-2021</w:t>
      </w:r>
    </w:p>
    <w:sectPr w:rsidR="00670B4C" w:rsidRPr="00762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785"/>
    <w:rsid w:val="00281F14"/>
    <w:rsid w:val="003C35BF"/>
    <w:rsid w:val="004A1A2A"/>
    <w:rsid w:val="00670B4C"/>
    <w:rsid w:val="006C3785"/>
    <w:rsid w:val="0076215B"/>
    <w:rsid w:val="008D39E3"/>
    <w:rsid w:val="00B4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A4A0D"/>
  <w15:chartTrackingRefBased/>
  <w15:docId w15:val="{11ECEA65-D44E-40C0-AE9B-A562EE008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1</Characters>
  <Application>Microsoft Office Word</Application>
  <DocSecurity>0</DocSecurity>
  <Lines>4</Lines>
  <Paragraphs>3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wol Seid</cp:lastModifiedBy>
  <cp:revision>7</cp:revision>
  <dcterms:created xsi:type="dcterms:W3CDTF">2021-11-19T08:09:00Z</dcterms:created>
  <dcterms:modified xsi:type="dcterms:W3CDTF">2023-03-14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1f6535de4a0a6583eba403ec5f03135c87b003c6532798e1a498c06b7b9175</vt:lpwstr>
  </property>
</Properties>
</file>